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BBC2E" w14:textId="723C359A" w:rsidR="006F1017" w:rsidRDefault="005B2A4C" w:rsidP="006F1017">
      <w:pPr>
        <w:tabs>
          <w:tab w:val="left" w:pos="900"/>
        </w:tabs>
        <w:rPr>
          <w:rFonts w:ascii="Times New Roman" w:hAnsi="Times New Roman" w:cs="Times New Roman"/>
          <w:lang w:val="en-US"/>
        </w:rPr>
      </w:pPr>
      <w:r w:rsidRPr="00323159">
        <w:rPr>
          <w:rFonts w:ascii="Times New Roman" w:hAnsi="Times New Roman" w:cs="Times New Roman"/>
          <w:b/>
          <w:lang w:val="en-US"/>
        </w:rPr>
        <w:t>S1</w:t>
      </w:r>
      <w:r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  <w:r w:rsidR="006F1017" w:rsidRPr="00323159">
        <w:rPr>
          <w:rFonts w:ascii="Times New Roman" w:hAnsi="Times New Roman" w:cs="Times New Roman"/>
          <w:b/>
          <w:lang w:val="en-US"/>
        </w:rPr>
        <w:t>Table</w:t>
      </w:r>
      <w:r w:rsidR="006F1017">
        <w:rPr>
          <w:rFonts w:ascii="Times New Roman" w:hAnsi="Times New Roman" w:cs="Times New Roman"/>
          <w:lang w:val="en-US"/>
        </w:rPr>
        <w:t>. Cancer death counts from common cancer sites by age and sex during 2010-2016 in Brazil.</w:t>
      </w:r>
    </w:p>
    <w:p w14:paraId="20CF16C4" w14:textId="77777777" w:rsidR="006F1017" w:rsidRPr="00E56223" w:rsidRDefault="006F1017" w:rsidP="006F1017">
      <w:pPr>
        <w:rPr>
          <w:noProof/>
        </w:rPr>
      </w:pPr>
    </w:p>
    <w:tbl>
      <w:tblPr>
        <w:tblpPr w:leftFromText="180" w:rightFromText="180" w:vertAnchor="page" w:horzAnchor="margin" w:tblpY="1879"/>
        <w:tblW w:w="5000" w:type="pct"/>
        <w:tblLook w:val="04A0" w:firstRow="1" w:lastRow="0" w:firstColumn="1" w:lastColumn="0" w:noHBand="0" w:noVBand="1"/>
      </w:tblPr>
      <w:tblGrid>
        <w:gridCol w:w="1522"/>
        <w:gridCol w:w="1217"/>
        <w:gridCol w:w="1572"/>
        <w:gridCol w:w="1572"/>
        <w:gridCol w:w="1572"/>
        <w:gridCol w:w="1571"/>
      </w:tblGrid>
      <w:tr w:rsidR="006F1017" w:rsidRPr="00323159" w14:paraId="0BD228C0" w14:textId="77777777" w:rsidTr="00FB4750">
        <w:trPr>
          <w:trHeight w:val="300"/>
        </w:trPr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1FF7" w14:textId="77777777" w:rsidR="006F1017" w:rsidRPr="00EA5A8B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A5A8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Cancer sites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1A80" w14:textId="77777777" w:rsidR="006F1017" w:rsidRPr="00EA5A8B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A5A8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All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7D2F" w14:textId="77777777" w:rsidR="006F1017" w:rsidRPr="00EA5A8B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A5A8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Males (%)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685D" w14:textId="77777777" w:rsidR="006F1017" w:rsidRPr="00EA5A8B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A5A8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Females (%)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8E07" w14:textId="77777777" w:rsidR="006F1017" w:rsidRPr="00BA19D4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A5A8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20-59 y (%)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7F01" w14:textId="77777777" w:rsidR="006F1017" w:rsidRPr="00EA5A8B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A5A8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60+ y (%)</w:t>
            </w:r>
          </w:p>
        </w:tc>
      </w:tr>
      <w:tr w:rsidR="006F1017" w:rsidRPr="00323159" w14:paraId="4B9218FB" w14:textId="77777777" w:rsidTr="00FB4750">
        <w:trPr>
          <w:trHeight w:val="315"/>
        </w:trPr>
        <w:tc>
          <w:tcPr>
            <w:tcW w:w="8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09FF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Total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309C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332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526</w:t>
            </w: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BA9F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709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535 (53.25)</w:t>
            </w: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3976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622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887 (46.74)</w:t>
            </w: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1339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420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792 (31.58)</w:t>
            </w: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43C1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911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734 (68.42)</w:t>
            </w:r>
          </w:p>
        </w:tc>
      </w:tr>
      <w:tr w:rsidR="006F1017" w:rsidRPr="00323159" w14:paraId="279D0C80" w14:textId="77777777" w:rsidTr="00FB4750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3ED5352B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Oral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4658040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48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601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14F5D19F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38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712 (79.65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5778758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9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887 (20.34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59018DB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0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817 (42.83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41653E3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7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784 (57.17)</w:t>
            </w:r>
          </w:p>
        </w:tc>
      </w:tr>
      <w:tr w:rsidR="006F1017" w:rsidRPr="00323159" w14:paraId="5955876C" w14:textId="77777777" w:rsidTr="00FB4750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4EF54698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Nasopharynx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2A2029F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051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C4B5998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414 (68.94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1B8C8CD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637 (31.06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68FC3D3B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130 (55.1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0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2FC5FBB1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921 (44.9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0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</w:tr>
      <w:tr w:rsidR="006F1017" w:rsidRPr="00323159" w14:paraId="37D27448" w14:textId="77777777" w:rsidTr="00FB4750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41391712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Oesophagus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636E967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55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734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3A4E26B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43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317 (77.72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278F0015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2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414 (22.27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402FDF8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0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319 (36.46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1D5F2D9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35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415 (63.54)</w:t>
            </w:r>
          </w:p>
        </w:tc>
      </w:tr>
      <w:tr w:rsidR="006F1017" w:rsidRPr="00323159" w14:paraId="5557F8C9" w14:textId="77777777" w:rsidTr="00FB4750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1FC3B4F7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Stomach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2023429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97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409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1997C6DD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62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578 (64.24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6EB4C813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34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826 (35.75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286C7F29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8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509 (29.27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6556FDEA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68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900 (70.73)</w:t>
            </w:r>
          </w:p>
        </w:tc>
      </w:tr>
      <w:tr w:rsidR="006F1017" w:rsidRPr="00323159" w14:paraId="2F34884C" w14:textId="77777777" w:rsidTr="00FB4750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2AF01DBF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Colon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rectum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8B20359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07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942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0375ACD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52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411 (48.55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26A352C6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55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516 (51.43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62AB49C6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31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178 (28.88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603A1495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76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764 (71.12)</w:t>
            </w:r>
          </w:p>
        </w:tc>
      </w:tr>
      <w:tr w:rsidR="006F1017" w:rsidRPr="00323159" w14:paraId="7CA859D5" w14:textId="77777777" w:rsidTr="00FB4750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0D5DA23B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Liver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C256402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61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646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217A91DF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35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312 (57.28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63AD620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6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327 (42.71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A3579B8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7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944 (29.11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08B577F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702 (70.89)</w:t>
            </w:r>
          </w:p>
        </w:tc>
      </w:tr>
      <w:tr w:rsidR="006F1017" w:rsidRPr="00323159" w14:paraId="6B864979" w14:textId="77777777" w:rsidTr="00FB4750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618B3125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Gallbladder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3E94C0F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1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643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18179958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7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446 (34.4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0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5C6279CB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4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196 (65.59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8E73CC2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5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381 (24.86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6A12BA69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262 (75.14)</w:t>
            </w:r>
          </w:p>
        </w:tc>
      </w:tr>
      <w:tr w:rsidR="006F1017" w:rsidRPr="00323159" w14:paraId="450D781C" w14:textId="77777777" w:rsidTr="00FB4750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19BDA66A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Pancreas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BA5E2F0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60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301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5FFCE07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9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965 (49.69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18FCF45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30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327 (50.29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50F2CB0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4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865 (24.65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2320C45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436 (75.35)</w:t>
            </w:r>
          </w:p>
        </w:tc>
      </w:tr>
      <w:tr w:rsidR="006F1017" w:rsidRPr="00323159" w14:paraId="2178A4E5" w14:textId="77777777" w:rsidTr="00FB4750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30C597D6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Larynx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75EBDD1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8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849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8A4C2EE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5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220 (87.42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63D713A7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3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624 (12.56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D19DCC9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0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949 (37.95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437F32B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900 (62.05)</w:t>
            </w:r>
          </w:p>
        </w:tc>
      </w:tr>
      <w:tr w:rsidR="006F1017" w:rsidRPr="00323159" w14:paraId="0B2E6633" w14:textId="77777777" w:rsidTr="00FB4750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2C5AAACD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Lung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D574A7F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71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089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8D1C3AE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0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2816 (60.1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0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24CA002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68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255 (39.89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0A3569B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43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384 (25.36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153E1EC0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27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705 (74.64)</w:t>
            </w:r>
          </w:p>
        </w:tc>
      </w:tr>
      <w:tr w:rsidR="006F1017" w:rsidRPr="00323159" w14:paraId="55A0C364" w14:textId="77777777" w:rsidTr="00FB4750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0E136538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Bone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91ED765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0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700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F3A08CE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6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237 (58.29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070B77F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4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462 (41.7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0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F3C2719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4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595 (42.94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1B4F17B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105 (57.06)</w:t>
            </w:r>
          </w:p>
        </w:tc>
      </w:tr>
      <w:tr w:rsidR="006F1017" w:rsidRPr="00323159" w14:paraId="4CD2F43A" w14:textId="77777777" w:rsidTr="00FB4750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1374A6A7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Skin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7D2A078A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1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163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50704626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6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414 (57.46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E3FF3F2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4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749 (42.54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67E8A70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4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239 (37.97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6F91F0E2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924 (62.03)</w:t>
            </w:r>
          </w:p>
        </w:tc>
      </w:tr>
      <w:tr w:rsidR="006F1017" w:rsidRPr="00323159" w14:paraId="5F701AB8" w14:textId="77777777" w:rsidTr="00FB4750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53F04516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Breast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3974C09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00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889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1E4CD674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135 (1.12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4CBEA2C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99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745 (98.87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1DE35F25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48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642 (48.21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6C5DB05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52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247 (51.79)</w:t>
            </w:r>
          </w:p>
        </w:tc>
      </w:tr>
      <w:tr w:rsidR="006F1017" w:rsidRPr="00323159" w14:paraId="7D4BB77D" w14:textId="77777777" w:rsidTr="00FB4750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6ABDDEC1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Cervix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117911F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37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815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5027012B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323159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3649D3A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37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815 (100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5F05BF0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1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860 (57.81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103E3ED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955 (42.19)</w:t>
            </w:r>
          </w:p>
        </w:tc>
      </w:tr>
      <w:tr w:rsidR="006F1017" w:rsidRPr="00323159" w14:paraId="7D348137" w14:textId="77777777" w:rsidTr="00FB4750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5CCB1FAF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Uterus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778B5E5A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3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957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8AFA479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323159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5458083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3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957 (100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165FF12B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8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357 (34.88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9B3AE59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600 (65.12)</w:t>
            </w:r>
          </w:p>
        </w:tc>
      </w:tr>
      <w:tr w:rsidR="006F1017" w:rsidRPr="00323159" w14:paraId="14DDDFA5" w14:textId="77777777" w:rsidTr="00FB4750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624E28F8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Ovary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B869406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2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877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24E99388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323159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2FCD8ADE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2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877 (100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B5544E8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9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472 (41.4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0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11416574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405 (58.6</w:t>
            </w: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</w:tr>
      <w:tr w:rsidR="006F1017" w:rsidRPr="00323159" w14:paraId="7A292071" w14:textId="77777777" w:rsidTr="00FB4750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1ED981E1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Prostate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9584C6A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96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501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6B783068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96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501 (100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CE604EE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323159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1F58281B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4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846 (5.02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14076136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91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655 (94.98)</w:t>
            </w:r>
          </w:p>
        </w:tc>
      </w:tr>
      <w:tr w:rsidR="006F1017" w:rsidRPr="00323159" w14:paraId="001A0A4B" w14:textId="77777777" w:rsidTr="00FB4750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16CE885D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Testis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C520E43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054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2F9D5D7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054 (100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58D671C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323159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1CB95406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764 (85.88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CD91C29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90 (14.12)</w:t>
            </w:r>
          </w:p>
        </w:tc>
      </w:tr>
      <w:tr w:rsidR="006F1017" w:rsidRPr="00323159" w14:paraId="25CED6BA" w14:textId="77777777" w:rsidTr="00FB4750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020997F9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Kidney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517CBD4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1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018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CF357D9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3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135 (62.49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5E7E038F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7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881 (37.5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0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235B7C16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6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274 (29.85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7B42A7E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744 (70.15)</w:t>
            </w:r>
          </w:p>
        </w:tc>
      </w:tr>
      <w:tr w:rsidR="006F1017" w:rsidRPr="00323159" w14:paraId="1AE6DB32" w14:textId="77777777" w:rsidTr="00FB4750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0B1064D5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Bladder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EF8E8E4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5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019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E0B3E6D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7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236 (68.89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1066E65E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7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780 (31.1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0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56A066E9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3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293 (13.16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6298CC6A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726 (86.84)</w:t>
            </w:r>
          </w:p>
        </w:tc>
      </w:tr>
      <w:tr w:rsidR="006F1017" w:rsidRPr="00323159" w14:paraId="5D770EC8" w14:textId="77777777" w:rsidTr="00FB4750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2573DB17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Brain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8A8D799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54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326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063E50B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8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246 (51.99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0356B662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6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078 (48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.00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309F89D8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4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855 (45.75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7377FECE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471 (54.25)</w:t>
            </w:r>
          </w:p>
        </w:tc>
      </w:tr>
      <w:tr w:rsidR="006F1017" w:rsidRPr="00323159" w14:paraId="491E2F60" w14:textId="77777777" w:rsidTr="00FB4750">
        <w:trPr>
          <w:trHeight w:val="315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3B7F08DD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Lymphoma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383E9F1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50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261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6B28C5B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6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822 (53.37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4ABF55AD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3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433 (46.62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2946A6CA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7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019 (33.86)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14:paraId="16795E2A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242 (66.14)</w:t>
            </w:r>
          </w:p>
        </w:tc>
      </w:tr>
      <w:tr w:rsidR="006F1017" w:rsidRPr="00323159" w14:paraId="43711FE9" w14:textId="77777777" w:rsidTr="00FB4750">
        <w:trPr>
          <w:trHeight w:val="315"/>
        </w:trPr>
        <w:tc>
          <w:tcPr>
            <w:tcW w:w="8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3F9B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Leukaemia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ECF5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38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613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5011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0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548 (53.22)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6695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8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065 (46.78)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23C5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15</w:t>
            </w:r>
            <w:r w:rsidRPr="00323159"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140 (39.21)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F489" w14:textId="77777777" w:rsidR="006F1017" w:rsidRPr="00A36D17" w:rsidRDefault="006F1017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36D17">
              <w:rPr>
                <w:rFonts w:ascii="Times New Roman" w:eastAsia="Times New Roman" w:hAnsi="Times New Roman" w:cs="Times New Roman"/>
                <w:sz w:val="20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</w:rPr>
              <w:t>,</w:t>
            </w:r>
            <w:r w:rsidRPr="00A36D17">
              <w:rPr>
                <w:rFonts w:ascii="Times New Roman" w:eastAsia="Times New Roman" w:hAnsi="Times New Roman" w:cs="Times New Roman"/>
                <w:sz w:val="20"/>
              </w:rPr>
              <w:t>473 (60.79)</w:t>
            </w:r>
          </w:p>
        </w:tc>
      </w:tr>
    </w:tbl>
    <w:p w14:paraId="65E1F619" w14:textId="77777777" w:rsidR="006F1017" w:rsidRDefault="006F1017" w:rsidP="006F1017">
      <w:pPr>
        <w:tabs>
          <w:tab w:val="left" w:pos="900"/>
        </w:tabs>
        <w:rPr>
          <w:rFonts w:ascii="Times New Roman" w:hAnsi="Times New Roman" w:cs="Times New Roman"/>
          <w:lang w:val="en-US"/>
        </w:rPr>
      </w:pPr>
    </w:p>
    <w:p w14:paraId="32DBA2A4" w14:textId="77777777" w:rsidR="00580A5A" w:rsidRDefault="00580A5A"/>
    <w:sectPr w:rsidR="00580A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4AD"/>
    <w:rsid w:val="00580A5A"/>
    <w:rsid w:val="005B2A4C"/>
    <w:rsid w:val="006F1017"/>
    <w:rsid w:val="00FA7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7F69A"/>
  <w15:chartTrackingRefBased/>
  <w15:docId w15:val="{1E354B00-1A59-4B81-84DF-CA883E615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10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602</Characters>
  <Application>Microsoft Office Word</Application>
  <DocSecurity>0</DocSecurity>
  <Lines>13</Lines>
  <Paragraphs>3</Paragraphs>
  <ScaleCrop>false</ScaleCrop>
  <Company>Monash University</Company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Yu</dc:creator>
  <cp:keywords/>
  <dc:description/>
  <cp:lastModifiedBy>Pei Yu</cp:lastModifiedBy>
  <cp:revision>3</cp:revision>
  <dcterms:created xsi:type="dcterms:W3CDTF">2022-06-22T14:51:00Z</dcterms:created>
  <dcterms:modified xsi:type="dcterms:W3CDTF">2022-06-26T08:17:00Z</dcterms:modified>
</cp:coreProperties>
</file>